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ry Table S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11</w:t>
      </w:r>
      <w:bookmarkStart w:id="2" w:name="_GoBack"/>
      <w:bookmarkEnd w:id="2"/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rimers used in this study</w:t>
      </w:r>
    </w:p>
    <w:tbl>
      <w:tblPr>
        <w:tblStyle w:val="4"/>
        <w:tblpPr w:leftFromText="180" w:rightFromText="180" w:vertAnchor="text" w:horzAnchor="page" w:tblpXSpec="center" w:tblpY="447"/>
        <w:tblOverlap w:val="never"/>
        <w:tblW w:w="852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126"/>
        <w:gridCol w:w="685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op w:val="single" w:color="auto" w:sz="12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6980" w:type="dxa"/>
            <w:gridSpan w:val="2"/>
            <w:tcBorders>
              <w:top w:val="single" w:color="auto" w:sz="12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imer Sequences(5'→3'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522" w:type="dxa"/>
            <w:gridSpan w:val="3"/>
            <w:tcBorders>
              <w:top w:val="single" w:color="000000" w:themeColor="text1" w:sz="8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Primers used for TFs knock-ou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68" w:type="dxa"/>
            <w:gridSpan w:val="2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ΔamyR-up-F</w:t>
            </w:r>
          </w:p>
        </w:tc>
        <w:tc>
          <w:tcPr>
            <w:tcW w:w="6854" w:type="dxa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CTACTAGTCATATGGATTGAATTCCTGGTTTGTAAAGCAGGTGGC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ΔamyR-up-R</w:t>
            </w:r>
          </w:p>
        </w:tc>
        <w:tc>
          <w:tcPr>
            <w:tcW w:w="68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GCGTTCTCGAGGAAGTTGCTTGTATGCGGAGACAAGTGTG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ΔamyR-down-F</w:t>
            </w:r>
          </w:p>
        </w:tc>
        <w:tc>
          <w:tcPr>
            <w:tcW w:w="68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ACGGTATTGACTAAAAGGGGAAGGCAACTACGACGATGA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ΔamyR-down-R</w:t>
            </w:r>
          </w:p>
        </w:tc>
        <w:tc>
          <w:tcPr>
            <w:tcW w:w="68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CGGTACCCGGGGATCCGATATTCATGTCTCCTGCGGAAAT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ΔcpcA-up-F</w:t>
            </w:r>
          </w:p>
        </w:tc>
        <w:tc>
          <w:tcPr>
            <w:tcW w:w="68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CTACTAGTCATATGGATTGGGCCCGGTGATTGGCGGCGAGATC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ΔcpcA-up-R</w:t>
            </w:r>
          </w:p>
        </w:tc>
        <w:tc>
          <w:tcPr>
            <w:tcW w:w="68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GCGTTCTCGAGGAAGTTGCGATGCGGCGATGCTTCAGATA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ΔcpcA-down-F</w:t>
            </w:r>
          </w:p>
        </w:tc>
        <w:tc>
          <w:tcPr>
            <w:tcW w:w="68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ACGGTATTGACTAAAAGGGTCTAAAAAGTTTCTTGGGTT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ΔcpcA-down-R</w:t>
            </w:r>
          </w:p>
        </w:tc>
        <w:tc>
          <w:tcPr>
            <w:tcW w:w="68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CGGTACCCGGGGATCCGATGGGCCCCATCTAGGGGACTCCCT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ΔpacC-up-F</w:t>
            </w:r>
          </w:p>
        </w:tc>
        <w:tc>
          <w:tcPr>
            <w:tcW w:w="68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CTACTAGTCATATGGATTGAATTCAATGCCATGATGGGGGATGA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ΔpacC-up-R</w:t>
            </w:r>
          </w:p>
        </w:tc>
        <w:tc>
          <w:tcPr>
            <w:tcW w:w="68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GCGTTCTCGAGGAAGTTGCTGCCAAGAAAAATCTTTCTTGT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ΔpacC-down-F</w:t>
            </w:r>
          </w:p>
        </w:tc>
        <w:tc>
          <w:tcPr>
            <w:tcW w:w="68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ACGGTATTGACTAAAAGGGGTTGTTTGCTGGTCACTATCT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ΔpacC-down-R</w:t>
            </w:r>
          </w:p>
        </w:tc>
        <w:tc>
          <w:tcPr>
            <w:tcW w:w="68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CGGTACCCGGGGATCCGATCTCCTTCTTTCTCTCCTCTT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ΔcreA-up-F</w:t>
            </w:r>
          </w:p>
        </w:tc>
        <w:tc>
          <w:tcPr>
            <w:tcW w:w="68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CTACTAGTCATATGGATTGTGTGTAAGAGCGGTAGATAC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ΔcreA-up-R</w:t>
            </w:r>
          </w:p>
        </w:tc>
        <w:tc>
          <w:tcPr>
            <w:tcW w:w="68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GCGTTCTCGAGGAAGTTGCGTGAAGCTTGTCCCAAGACC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ΔcreA-down-F</w:t>
            </w:r>
          </w:p>
        </w:tc>
        <w:tc>
          <w:tcPr>
            <w:tcW w:w="68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ACGGTATTGACTAAAAGGGTTCGAACATTCTTCAGCCACA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ΔcreA-down-R</w:t>
            </w:r>
          </w:p>
        </w:tc>
        <w:tc>
          <w:tcPr>
            <w:tcW w:w="68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CGGTACCCGGGGATCCGATTCTAGAAGAGATAACGTGAACCCGGCA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ΔprtT-up-F</w:t>
            </w:r>
          </w:p>
        </w:tc>
        <w:tc>
          <w:tcPr>
            <w:tcW w:w="68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ACTAGTCATATGGATTGAATTCAGAGAGAAAATTTTTCTCTCCTT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ΔprtT-up-R</w:t>
            </w:r>
          </w:p>
        </w:tc>
        <w:tc>
          <w:tcPr>
            <w:tcW w:w="68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GCGTTCTCGAGGAAGTTGCGTCATCAAACAAAGTCCACTTT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ΔprtT-down-F</w:t>
            </w:r>
          </w:p>
        </w:tc>
        <w:tc>
          <w:tcPr>
            <w:tcW w:w="68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ACGGTATTGACTAAAAGGGGTAATCGAGATCGGGTTGGAA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ΔprtT-down-R</w:t>
            </w:r>
          </w:p>
        </w:tc>
        <w:tc>
          <w:tcPr>
            <w:tcW w:w="68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TACCCGGGGATCCGATTTCCTTCCAAAAGTTACACCTAC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Δ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ae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68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gatccTACGACGATGATTGTAGAAGGG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Δ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A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68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GTCTTTGGCAAGCGGGAAATTGGTAGTGGTGGACGAG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Δ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ae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dow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68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TCCCGCTTGCCAAAGAC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Δ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ae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dow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68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GCGCGTTCTCGAGGAAGTTGCCGGCTTGACCAGGAAGAC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Δ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ae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down-F</w:t>
            </w:r>
          </w:p>
        </w:tc>
        <w:tc>
          <w:tcPr>
            <w:tcW w:w="68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GTGTAACGGTATTGACTAAAAGGGTAACCTGGCTGTGGCTCC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Δ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ae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down-R</w:t>
            </w:r>
          </w:p>
        </w:tc>
        <w:tc>
          <w:tcPr>
            <w:tcW w:w="6854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gatccATTCTTCCCTCCGCTCCAT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68" w:type="dxa"/>
            <w:gridSpan w:val="2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yrG-F</w:t>
            </w:r>
          </w:p>
        </w:tc>
        <w:tc>
          <w:tcPr>
            <w:tcW w:w="685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CAACTTCCTCGAGAACGC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68" w:type="dxa"/>
            <w:gridSpan w:val="2"/>
            <w:tcBorders>
              <w:top w:val="nil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yrG-R</w:t>
            </w:r>
          </w:p>
        </w:tc>
        <w:tc>
          <w:tcPr>
            <w:tcW w:w="6854" w:type="dxa"/>
            <w:tcBorders>
              <w:top w:val="nil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CTTTTAGTCAATACCGTTAC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522" w:type="dxa"/>
            <w:gridSpan w:val="3"/>
            <w:tcBorders>
              <w:top w:val="single" w:color="000000" w:themeColor="text1" w:sz="8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Primers used for laeA overexpress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68" w:type="dxa"/>
            <w:gridSpan w:val="2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amyB-F</w:t>
            </w:r>
          </w:p>
        </w:tc>
        <w:tc>
          <w:tcPr>
            <w:tcW w:w="6854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GCAGGTCGACGATGGGCCCAACTGATTAAAGGTGCCGAA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68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amyB-R</w:t>
            </w:r>
          </w:p>
        </w:tc>
        <w:tc>
          <w:tcPr>
            <w:tcW w:w="685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GTCTGGCCGTTTCCAAACATAAATGCCTTCTGTGGGGTTTATT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68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aeA-F</w:t>
            </w:r>
          </w:p>
        </w:tc>
        <w:tc>
          <w:tcPr>
            <w:tcW w:w="685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GTTTGGAAACGGCCAGAC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68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aeA-R</w:t>
            </w:r>
          </w:p>
        </w:tc>
        <w:tc>
          <w:tcPr>
            <w:tcW w:w="685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CAGTTCGCAGGTTTCCGTG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68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agdA-F</w:t>
            </w:r>
          </w:p>
        </w:tc>
        <w:tc>
          <w:tcPr>
            <w:tcW w:w="685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GCACGGAAACCTGCGAACTGAAGGAAGCGTAACAGGATAGC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68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agdA-R</w:t>
            </w:r>
          </w:p>
        </w:tc>
        <w:tc>
          <w:tcPr>
            <w:tcW w:w="685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GCGCGTTCTCGAGGAAGTTGCTCTTATTGCTTGTTTAGCTGTTAGG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68" w:type="dxa"/>
            <w:gridSpan w:val="2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yrG-pMD19-R</w:t>
            </w:r>
          </w:p>
        </w:tc>
        <w:tc>
          <w:tcPr>
            <w:tcW w:w="6854" w:type="dxa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GATCCTCTAGAGATGGGCCCCCCTTTTAGTCAATACCGTTACAC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522" w:type="dxa"/>
            <w:gridSpan w:val="3"/>
            <w:tcBorders>
              <w:top w:val="single" w:color="auto" w:sz="4" w:space="0"/>
              <w:bottom w:val="single" w:color="000000" w:themeColor="text1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Primers used for identification of TFs deleit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ΔprtT-ul-F*</w:t>
            </w:r>
          </w:p>
        </w:tc>
        <w:tc>
          <w:tcPr>
            <w:tcW w:w="6980" w:type="dxa"/>
            <w:gridSpan w:val="2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CACACTGGCACCACAAACG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yrG-inside-R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TGATGTGTGCCCATTCGG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yrG-inside-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TCCGAACCCAACCATCTA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ΔprtT-dl-R**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TGATTCTTGCCGAGATGA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ΔamyR-ul-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GGACAACTGGAGAAGCAT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ΔamyR-dl-R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GTATGTCGGTGGGCTGTCT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bookmarkStart w:id="0" w:name="OLE_LINK2"/>
            <w:bookmarkStart w:id="1" w:name="OLE_LINK1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Δ</w:t>
            </w:r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reA</w:t>
            </w:r>
            <w:bookmarkEnd w:id="1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ul-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AACAATACGGGGCACGCA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ΔcreA-dl-R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AGCAAGTTGTTAGTCCAG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ΔpacC-ul-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CGCCAACCTTTCCCATTCG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ΔpacC-dl-R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ACCTCCCCTTTCCCATTGT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ΔcpcA-ul-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TGACCTGCGAGTGACATTT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ΔcpcA-dl-R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CCACCACTCTTTCGCTTC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GpdA-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CTGCTCCTTCCGCTG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GpdA-R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CCCTCAACGATGCCGA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CreA-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CATGAAGACGACGACGGTTA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CreA-R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GTGGTGGAGCGACAAAT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PacC-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CCGCAAGAGCACAAAC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PacC-R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GCACCTCCACCGAACA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AmyR-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GCAGATGGAGTGGGCT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AmyR-R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TGGTTGAGTCGGGTGA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PrtT-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GCCAGACACTCCTTC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PrtT-R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AAGCGGGTCCATAAGATT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CpcA-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GGATACGCCTGGCTTC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CpcA-R</w:t>
            </w:r>
          </w:p>
        </w:tc>
        <w:tc>
          <w:tcPr>
            <w:tcW w:w="6980" w:type="dxa"/>
            <w:gridSpan w:val="2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GTGCTTGGTGCCCTGA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522" w:type="dxa"/>
            <w:gridSpan w:val="3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Primers used for functional identification of ATAC-seq instances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pcA1-1F</w:t>
            </w:r>
          </w:p>
        </w:tc>
        <w:tc>
          <w:tcPr>
            <w:tcW w:w="6980" w:type="dxa"/>
            <w:gridSpan w:val="2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CGCCGGCTTTGCTGGCCCTATGACTCAttaattaatataaatactggcaagggat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pcA1-2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ggtattgactaaaagggTTGGGTCTGACAGCCAATCGCCGGCTTTGCTGGCC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pcA2-1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GCAAATTAGGGCAGCGCTAAACCCAAAttaattaatataaatactggcaagggat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pcA2-2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ggtattgactaaaagggATCTGACTCAGCAAATGCAAATTAGGGCAGCGCTAA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7A-1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GTTGAATTTGCACCCGCTGACTCAGCttaattaatataaatactggcaagggat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7A-2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ggtattgactaaaagggTTCTCTTGTCCGCCTTTGAGTTGAATTTGCACCCGC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7B-1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TTTTTTCCTTCTTTTTTTACCCTCGCttaattaatataaatactggcaagggat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7B-2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gtattgactaaaagggGGCTGACTCAGACGCGCGCATTTTTTCCTTCTTTTTTTAC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5A-1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AAATAAGATCATTTTCGGCGGTCCCGCttaattaatataaatactggcaagggat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5A-2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ggtattgactaaaagggTGAATGCCTGAGGCGGAAAAAATAAGATCATTTTCGG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5B-1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AATTTTCCAAGCATTGCAAATGGCttaattaatataaatactggcaagggat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5B-2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ggtattgactaaaagggTCCTGCCTGAGGCATACAATTTTCCAAGCATTGCAAA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5C-1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CAACAAAGAAGCCAGCTACACGCTGAttaattaatataaatactggcaagggat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5C-2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ggtattgactaaaagggGCTCTCCTTATGCCTGAGGCAACAAAGAAGCCAGCTAC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A4-1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GACCAATCGACTGACCAGCTAGTAGttaattaatataaatactggcaagggat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A4-2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ggtattgactaaaagggCATCCCTACCGACCAATCGACTGACC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A5-1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CGGCAATCCGACATCGGCCGGGGAGttaattaatataaatactggcaagggat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A5-2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ggtattgactaaaagggGACCAATCAAATGCCCGGCAATCCGACATC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AI-1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ctaaaagggttaaTATGTTTCGAGCTCAGATTTA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AI-2R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tgccagtatttatattaattaaCTACAACAAACGACACGCCAG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REA1-1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GGGAAATTGCGATGAATCCACCAGCGCAAGCCGATAGCGGCGAAG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REA1-2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ggtattgactaaaagggTGTCGGGCCGGGCCGGGGGAAATTGCGATGAATCC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REA2-1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TGCAATTTCTTTCAATTCCCGGGGATTCGCCGTCCAAGCCGATAGCGGCGAAG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REA2-2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ggtattgactaaaagggCACTGGCCTGGGATGCAATTTCTTTCAATTCC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REA3-1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CTGGGGTTTCTCCGTGAAGGACTTGGGCTTGGAAGCCGATAGCGGCGAAG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REA3-2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ggtattgactaaaagggCGTGATGTGGACGCTGGGGTTTCTCCGTGA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REA4-1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TGCCGACTTTCTCACGGTGTAAGCCGATAGCGGCGAAG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REA4-2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ggtattgactaaaagggGGTAGCCTGGAGGTGCCGACTTTCTCACGG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REA1-1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GCGATAGTTATTTTATTTTTTGAGTCACTGGAACTGCCAAGCCGATAGCGGCGAAG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REA1-2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ggtattgactaaaagggGGTCGGCGATAGTTATTTTATTTTTTG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REA2-1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TGCAAATCCGTAAATCCGATAATTTCATACCCAGCAAGCCGATAGCGGCGAAG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REA2-2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ggtattgactaaaagggTCGTTGTGTAAAACATGCAAATCCGTAAATCCG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REA3-1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GCCCGATAATCAATCTCCTTACGTTAAAAAGCCGATAGCGGCGAAG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REA3-2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ggtattgactaaaagggGCCCTCCCCGAGCCCGATAATCAATCT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tT1-1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TTCCGTCGGCTCAGCGTTTTGTCCTCCttaattaatataaatactggcaagggat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tT1-2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ggtattgactaaaagggGGCGCCTTGAGACGCTTTCCGTCGGCTCAGCGTT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tT2-1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TCCCGGCGATCGCCGTCGGACTCCGGttaattaatataaatactggcaagggat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tT2-2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acggtattgactaaaagggCAACAACGCGATCCCGGCGATCGCCG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tT3-1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GGGATTCGAGTCTTTCTATAGAAGCAttaattaatataaatactggcaagggat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tT3-2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acggtattgactaaaagggGAACCAGATACTCCGACGGGATTCGAGTCTTTCTAT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tT4-1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ACTTTTTGCCCTCGCCCGACGGAGCTttaattaatataaatactggcaagggat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tT4-2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acggtattgactaaaagggCTTGTTTACAATGAAGCCCACTTTTTGCCCTCGCC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myR1-1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ATCCCCGATAATTGACCGAGATGGGACttaattaatataaatactggcaagggat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myR1-2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acggtattgactaaaagggAAGCCGATAGCGGCGAAGATCCCCGATAATTGACCG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myR2-1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GGGAATTGAAAGAAATTGCATCCCAGttaattaatataaatactggcaagggat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myR2-2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acggtattgactaaaagggGGACGGCGAATCCCCGGGAATTGAAAGAAATTGCA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myR3-1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CGGAAATTTAAAGGGATTAATTTCCACttaattaatataaatactggcaagggat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myR3-2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acggtattgactaaaagggAGAGTGACTAGGGGCGGAAATTTAAAGGGATTAATTT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myR4-1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CAATTTCCCCGAGGATACGGACTATTttaattaatataaatactggcaagggat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myR4-2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acggtattgactaaaagggTTCCTCCGCAATCCTCAATTTCCCCGAGGATA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HLH1-1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TAATGGCGTCACGTGATGTAGGCttaattaatataaatactggcaagggat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HLH1-2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acggtattgactaaaagggGCTATTTGTAATGGCGTCACGTGATGT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HLH2-1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CACGTGATTAACGACCTTGGAAGCGGGttaattaatataaatactggcaagggat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HLH2-2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acggtattgactaaaagggCACTGGTTCAAAGTACATCACGTGATTAACGACCTT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AAT1-1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AAATTTGGAGCCAATCATCCAGGGCttaattaatataaatactggcaagggat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AAT1-2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ggtattgactaaaagggCAAAAGCTTACTTGCATAAAATTTGGAGCCAATCATCC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AAT2-1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GTGAATTTGTGGCGGGCGGTGAAGCCCttaattaatataaatactggcaagggat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AAT2-2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acggtattgactaaaagggTCCAATCAACGACAGTGAATTTGTGGCGGGC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AAT3-1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AAATAATGAACCGTGATTGGGTGTTGttaattaatataaatactggcaagggat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CAAT3-2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cggtattgactaaaagggCCTTGGTGTAGCTTGCCCAAAATAATGAACCGTGATTG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RE-F</w:t>
            </w:r>
          </w:p>
        </w:tc>
        <w:tc>
          <w:tcPr>
            <w:tcW w:w="698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acggtattgactaaaagggttaattaatataaatactggcaagggatgcc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ul means the upstream localization of deletion TF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 dl means the downstream localization of deletion TF</w:t>
      </w: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B6BFB"/>
    <w:rsid w:val="00020828"/>
    <w:rsid w:val="00393B65"/>
    <w:rsid w:val="005057D2"/>
    <w:rsid w:val="00571D5A"/>
    <w:rsid w:val="005B1454"/>
    <w:rsid w:val="005B6BFB"/>
    <w:rsid w:val="006A53AB"/>
    <w:rsid w:val="00915BF0"/>
    <w:rsid w:val="00AF03D7"/>
    <w:rsid w:val="00CE23B1"/>
    <w:rsid w:val="4A055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semiHidden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051</Words>
  <Characters>5997</Characters>
  <Lines>49</Lines>
  <Paragraphs>14</Paragraphs>
  <TotalTime>8</TotalTime>
  <ScaleCrop>false</ScaleCrop>
  <LinksUpToDate>false</LinksUpToDate>
  <CharactersWithSpaces>7034</CharactersWithSpaces>
  <Application>WPS Office_11.1.0.105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2T06:47:00Z</dcterms:created>
  <dc:creator>HLG</dc:creator>
  <cp:lastModifiedBy>JasonHuang</cp:lastModifiedBy>
  <dcterms:modified xsi:type="dcterms:W3CDTF">2021-07-24T15:50:5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8F10EA3FCE4A48289F02CF438B176DAD</vt:lpwstr>
  </property>
</Properties>
</file>